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426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4E481AB1-A410-499E-83E7-C651130C05C4}" xr6:coauthVersionLast="45" xr6:coauthVersionMax="45" xr10:uidLastSave="{00000000-0000-0000-0000-000000000000}"/>
  <bookViews>
    <workbookView xWindow="-120" yWindow="-120" windowWidth="20730" windowHeight="11310" xr2:uid="{0EF95088-D986-40D7-BC3A-814AE17472B8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2" uniqueCount="59">
  <si>
    <t>RT</t>
  </si>
  <si>
    <t>RI NIST</t>
  </si>
  <si>
    <t>LAF</t>
  </si>
  <si>
    <t>LAS</t>
  </si>
  <si>
    <t>LAL</t>
  </si>
  <si>
    <t>α-Thujene</t>
  </si>
  <si>
    <t>α-Pinene</t>
  </si>
  <si>
    <t>Camphene</t>
  </si>
  <si>
    <t>3,7,7-Trimethyl-1.3.5-cycloheptatriene</t>
  </si>
  <si>
    <t>Sabinene</t>
  </si>
  <si>
    <t>β-Pinene</t>
  </si>
  <si>
    <t>1-Octen-3-ol</t>
  </si>
  <si>
    <t>3-Octanone</t>
  </si>
  <si>
    <t>β-Myrcene</t>
  </si>
  <si>
    <t>α-Phellandrene</t>
  </si>
  <si>
    <t>3-Carene</t>
  </si>
  <si>
    <t>α-Terpinene</t>
  </si>
  <si>
    <t>m-Cymene</t>
  </si>
  <si>
    <t>p-Cymene</t>
  </si>
  <si>
    <t>Limonene</t>
  </si>
  <si>
    <t>Eucalyptol</t>
  </si>
  <si>
    <t>cis-β-Ocimene</t>
  </si>
  <si>
    <t>trans-β-Ocimene</t>
  </si>
  <si>
    <t>γ-Terpinene</t>
  </si>
  <si>
    <t>trans-Sabinene hydrate</t>
  </si>
  <si>
    <t>α- Terpinolen</t>
  </si>
  <si>
    <t>p-Mentha-2,4(8)-diene</t>
  </si>
  <si>
    <t>p-Mentha-1,4(8)-diene</t>
  </si>
  <si>
    <t>camphenone</t>
  </si>
  <si>
    <t>linalool</t>
  </si>
  <si>
    <t>1-Octen-3-yl-acetate</t>
  </si>
  <si>
    <t>Camphor</t>
  </si>
  <si>
    <t>endo-Borneol</t>
  </si>
  <si>
    <t>α-Terpineol</t>
  </si>
  <si>
    <t>(±)-Lavandulol</t>
  </si>
  <si>
    <t>Terpinen-4-ol</t>
  </si>
  <si>
    <t>Myrtenal</t>
  </si>
  <si>
    <t>Linalyl acetate</t>
  </si>
  <si>
    <t>Bornyl acetate</t>
  </si>
  <si>
    <t>Lavandulol acetate</t>
  </si>
  <si>
    <t>Hexyl tiglate</t>
  </si>
  <si>
    <t>α-Longipinene</t>
  </si>
  <si>
    <t>Nerol acetate</t>
  </si>
  <si>
    <t>Ylangene</t>
  </si>
  <si>
    <t>7-epi-Sesquithujene</t>
  </si>
  <si>
    <t>cis-Caryophyllene</t>
  </si>
  <si>
    <t>Caryophyllene</t>
  </si>
  <si>
    <t>Santalene</t>
  </si>
  <si>
    <t>(E)-β-Farnesene</t>
  </si>
  <si>
    <t>γ-Muurolene</t>
  </si>
  <si>
    <t>Germacrene D</t>
  </si>
  <si>
    <t>γ-Cadinene</t>
  </si>
  <si>
    <t>Caryophyllene oxide</t>
  </si>
  <si>
    <t>T-Cadinol</t>
  </si>
  <si>
    <t>Compounds</t>
    <phoneticPr fontId="1" type="noConversion"/>
  </si>
  <si>
    <t>RI value</t>
    <phoneticPr fontId="1" type="noConversion"/>
  </si>
  <si>
    <t>percentage of each compound</t>
    <phoneticPr fontId="1" type="noConversion"/>
  </si>
  <si>
    <t>content of each compound (ug/mg)</t>
    <phoneticPr fontId="2" type="noConversion"/>
  </si>
  <si>
    <t>Table S22.  Analysis of volatile terpenoids identified by  GC-MS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/>
      <bottom style="medium">
        <color indexed="64"/>
      </bottom>
      <diagonal/>
    </border>
  </borders>
  <cellStyleXfs count="1">
    <xf numFmtId="0" fontId="0" fillId="0" borderId="0">
      <alignment vertical="center"/>
    </xf>
  </cellStyleXfs>
  <cellXfs count="11">
    <xf numFmtId="0" fontId="0" fillId="0" borderId="0" xfId="0">
      <alignment vertical="center"/>
    </xf>
    <xf numFmtId="0" fontId="3" fillId="0" borderId="0" xfId="0" applyFont="1">
      <alignment vertical="center"/>
    </xf>
    <xf numFmtId="0" fontId="3" fillId="0" borderId="0" xfId="0" applyFont="1" applyBorder="1">
      <alignment vertical="center"/>
    </xf>
    <xf numFmtId="0" fontId="3" fillId="0" borderId="1" xfId="0" applyFont="1" applyBorder="1" applyAlignment="1">
      <alignment horizontal="center" vertical="center"/>
    </xf>
    <xf numFmtId="0" fontId="3" fillId="0" borderId="1" xfId="0" applyFont="1" applyBorder="1" applyAlignment="1">
      <alignment horizontal="center"/>
    </xf>
    <xf numFmtId="0" fontId="3" fillId="0" borderId="0" xfId="0" applyFont="1" applyAlignment="1">
      <alignment horizontal="center" vertical="center"/>
    </xf>
    <xf numFmtId="0" fontId="3" fillId="0" borderId="0" xfId="0" applyFont="1" applyAlignment="1">
      <alignment horizontal="center"/>
    </xf>
    <xf numFmtId="0" fontId="4" fillId="0" borderId="1" xfId="0" applyFont="1" applyBorder="1" applyAlignment="1">
      <alignment horizontal="left" vertical="center"/>
    </xf>
    <xf numFmtId="0" fontId="3" fillId="0" borderId="0" xfId="0" applyFont="1" applyBorder="1" applyAlignment="1">
      <alignment horizontal="center" vertical="center"/>
    </xf>
    <xf numFmtId="0" fontId="3" fillId="0" borderId="0" xfId="0" applyFont="1" applyBorder="1" applyAlignment="1">
      <alignment horizontal="center"/>
    </xf>
    <xf numFmtId="0" fontId="3" fillId="0" borderId="1" xfId="0" applyFont="1" applyBorder="1" applyAlignment="1">
      <alignment horizontal="center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7500782-038F-4BF8-82C1-4FC5702FBA3B}">
  <sheetPr codeName="Sheet1"/>
  <dimension ref="A1:L52"/>
  <sheetViews>
    <sheetView tabSelected="1" workbookViewId="0">
      <selection activeCell="C5" sqref="C5"/>
    </sheetView>
  </sheetViews>
  <sheetFormatPr defaultRowHeight="15" x14ac:dyDescent="0.2"/>
  <cols>
    <col min="1" max="1" width="12.125" style="1" customWidth="1"/>
    <col min="2" max="4" width="9" style="1"/>
    <col min="5" max="5" width="5.125" style="1" customWidth="1"/>
    <col min="6" max="6" width="10.75" style="1" customWidth="1"/>
    <col min="7" max="7" width="12.125" style="1" customWidth="1"/>
    <col min="8" max="8" width="10.25" style="1" customWidth="1"/>
    <col min="9" max="9" width="5.375" style="1" customWidth="1"/>
    <col min="10" max="10" width="9" style="1"/>
    <col min="11" max="11" width="10.125" style="1" customWidth="1"/>
    <col min="12" max="12" width="14.125" style="1" customWidth="1"/>
    <col min="13" max="16384" width="9" style="1"/>
  </cols>
  <sheetData>
    <row r="1" spans="1:12" ht="24.75" customHeight="1" thickBot="1" x14ac:dyDescent="0.25">
      <c r="A1" s="7" t="s">
        <v>58</v>
      </c>
      <c r="B1" s="7"/>
      <c r="C1" s="7"/>
      <c r="D1" s="7"/>
      <c r="E1" s="7"/>
      <c r="F1" s="7"/>
      <c r="G1" s="7"/>
      <c r="H1" s="7"/>
      <c r="I1" s="7"/>
      <c r="J1" s="7"/>
      <c r="K1" s="7"/>
      <c r="L1" s="7"/>
    </row>
    <row r="2" spans="1:12" x14ac:dyDescent="0.25">
      <c r="A2" s="8" t="s">
        <v>54</v>
      </c>
      <c r="B2" s="8" t="s">
        <v>0</v>
      </c>
      <c r="C2" s="8" t="s">
        <v>55</v>
      </c>
      <c r="D2" s="8" t="s">
        <v>1</v>
      </c>
      <c r="E2" s="2"/>
      <c r="F2" s="8" t="s">
        <v>56</v>
      </c>
      <c r="G2" s="8"/>
      <c r="H2" s="8"/>
      <c r="I2" s="2"/>
      <c r="J2" s="9" t="s">
        <v>57</v>
      </c>
      <c r="K2" s="9"/>
      <c r="L2" s="9"/>
    </row>
    <row r="3" spans="1:12" ht="15.75" thickBot="1" x14ac:dyDescent="0.3">
      <c r="A3" s="10"/>
      <c r="B3" s="10"/>
      <c r="C3" s="10"/>
      <c r="D3" s="10"/>
      <c r="E3" s="3"/>
      <c r="F3" s="3" t="s">
        <v>2</v>
      </c>
      <c r="G3" s="3" t="s">
        <v>3</v>
      </c>
      <c r="H3" s="3" t="s">
        <v>4</v>
      </c>
      <c r="I3" s="3"/>
      <c r="J3" s="4" t="s">
        <v>2</v>
      </c>
      <c r="K3" s="4" t="s">
        <v>3</v>
      </c>
      <c r="L3" s="4" t="s">
        <v>4</v>
      </c>
    </row>
    <row r="4" spans="1:12" x14ac:dyDescent="0.25">
      <c r="A4" s="5" t="s">
        <v>5</v>
      </c>
      <c r="B4" s="5">
        <v>10.196999999999999</v>
      </c>
      <c r="C4" s="5">
        <v>923.93421337372865</v>
      </c>
      <c r="D4" s="5"/>
      <c r="E4" s="5"/>
      <c r="F4" s="5">
        <v>0</v>
      </c>
      <c r="G4" s="5">
        <v>0</v>
      </c>
      <c r="H4" s="5">
        <v>0.20412539439272281</v>
      </c>
      <c r="I4" s="5"/>
      <c r="J4" s="6">
        <v>0</v>
      </c>
      <c r="K4" s="6">
        <v>0</v>
      </c>
      <c r="L4" s="6">
        <v>9.1748245499058152E-3</v>
      </c>
    </row>
    <row r="5" spans="1:12" x14ac:dyDescent="0.25">
      <c r="A5" s="5" t="s">
        <v>6</v>
      </c>
      <c r="B5" s="5">
        <v>10.444000000000001</v>
      </c>
      <c r="C5" s="5">
        <v>929.27937675827741</v>
      </c>
      <c r="D5" s="5">
        <v>937</v>
      </c>
      <c r="E5" s="5"/>
      <c r="F5" s="5">
        <v>6.5678855284794458E-3</v>
      </c>
      <c r="G5" s="5">
        <v>0.91340520783741086</v>
      </c>
      <c r="H5" s="5">
        <v>0.71924743020788107</v>
      </c>
      <c r="I5" s="5"/>
      <c r="J5" s="6">
        <v>4.340195534179421E-3</v>
      </c>
      <c r="K5" s="6">
        <v>2.8800199903038083E-3</v>
      </c>
      <c r="L5" s="6">
        <v>3.1027201920534472E-2</v>
      </c>
    </row>
    <row r="6" spans="1:12" x14ac:dyDescent="0.25">
      <c r="A6" s="5" t="s">
        <v>7</v>
      </c>
      <c r="B6" s="5">
        <v>11.074999999999999</v>
      </c>
      <c r="C6" s="5">
        <v>942.93442977710447</v>
      </c>
      <c r="D6" s="5">
        <v>952</v>
      </c>
      <c r="E6" s="5"/>
      <c r="F6" s="5">
        <v>8.1038328101984674E-3</v>
      </c>
      <c r="G6" s="5">
        <v>2.2216167287705346</v>
      </c>
      <c r="H6" s="5">
        <v>1.6683231913233207</v>
      </c>
      <c r="I6" s="5"/>
      <c r="J6" s="6">
        <v>5.0605641593033162E-3</v>
      </c>
      <c r="K6" s="6">
        <v>7.0400089036856085E-3</v>
      </c>
      <c r="L6" s="6">
        <v>6.6743105785231363E-2</v>
      </c>
    </row>
    <row r="7" spans="1:12" x14ac:dyDescent="0.25">
      <c r="A7" s="5" t="s">
        <v>8</v>
      </c>
      <c r="B7" s="5">
        <v>12.188000000000001</v>
      </c>
      <c r="C7" s="5">
        <v>967.02012551395796</v>
      </c>
      <c r="D7" s="5"/>
      <c r="E7" s="5"/>
      <c r="F7" s="5">
        <v>0</v>
      </c>
      <c r="G7" s="5">
        <v>0</v>
      </c>
      <c r="H7" s="5">
        <v>0.14385150707824668</v>
      </c>
      <c r="I7" s="5"/>
      <c r="J7" s="6">
        <v>0</v>
      </c>
      <c r="K7" s="6">
        <v>0</v>
      </c>
      <c r="L7" s="6">
        <v>5.792281975338009E-3</v>
      </c>
    </row>
    <row r="8" spans="1:12" x14ac:dyDescent="0.25">
      <c r="A8" s="5" t="s">
        <v>9</v>
      </c>
      <c r="B8" s="5">
        <v>12.318</v>
      </c>
      <c r="C8" s="5">
        <v>969.83336940056267</v>
      </c>
      <c r="D8" s="5">
        <v>974</v>
      </c>
      <c r="E8" s="5"/>
      <c r="F8" s="5">
        <v>0</v>
      </c>
      <c r="G8" s="5">
        <v>0</v>
      </c>
      <c r="H8" s="5">
        <v>0.223587414685538</v>
      </c>
      <c r="I8" s="5"/>
      <c r="J8" s="6">
        <v>0</v>
      </c>
      <c r="K8" s="6">
        <v>0</v>
      </c>
      <c r="L8" s="6">
        <v>9.9670859300979939E-3</v>
      </c>
    </row>
    <row r="9" spans="1:12" x14ac:dyDescent="0.25">
      <c r="A9" s="5" t="s">
        <v>10</v>
      </c>
      <c r="B9" s="5">
        <v>12.385999999999999</v>
      </c>
      <c r="C9" s="5">
        <v>971.30491235663271</v>
      </c>
      <c r="D9" s="5">
        <v>979</v>
      </c>
      <c r="E9" s="5"/>
      <c r="F9" s="5">
        <v>9.5938193751267126E-3</v>
      </c>
      <c r="G9" s="5">
        <v>0.13231874549074887</v>
      </c>
      <c r="H9" s="5">
        <v>0.47256631506400976</v>
      </c>
      <c r="I9" s="5"/>
      <c r="J9" s="6">
        <v>6.0516357660074932E-3</v>
      </c>
      <c r="K9" s="6">
        <v>4.2167231167617608E-4</v>
      </c>
      <c r="L9" s="6">
        <v>2.1462757072222911E-2</v>
      </c>
    </row>
    <row r="10" spans="1:12" x14ac:dyDescent="0.25">
      <c r="A10" s="5" t="s">
        <v>11</v>
      </c>
      <c r="B10" s="5">
        <v>12.888</v>
      </c>
      <c r="C10" s="5"/>
      <c r="D10" s="5"/>
      <c r="E10" s="5"/>
      <c r="F10" s="5">
        <v>0</v>
      </c>
      <c r="G10" s="5">
        <v>0</v>
      </c>
      <c r="H10" s="5">
        <v>0.2473741106241342</v>
      </c>
      <c r="I10" s="5"/>
      <c r="J10" s="6">
        <v>0</v>
      </c>
      <c r="K10" s="6">
        <v>0</v>
      </c>
      <c r="L10" s="6">
        <v>1.0188403224069685E-2</v>
      </c>
    </row>
    <row r="11" spans="1:12" x14ac:dyDescent="0.25">
      <c r="A11" s="5" t="s">
        <v>12</v>
      </c>
      <c r="B11" s="5">
        <v>13.141999999999999</v>
      </c>
      <c r="C11" s="5">
        <v>987.66500757411814</v>
      </c>
      <c r="D11" s="5">
        <v>986</v>
      </c>
      <c r="E11" s="5"/>
      <c r="F11" s="5">
        <v>0</v>
      </c>
      <c r="G11" s="5">
        <v>0</v>
      </c>
      <c r="H11" s="5">
        <v>2.4265185910396423E-2</v>
      </c>
      <c r="I11" s="5"/>
      <c r="J11" s="6">
        <v>0</v>
      </c>
      <c r="K11" s="6">
        <v>0</v>
      </c>
      <c r="L11" s="6">
        <v>7.321270704754593E-4</v>
      </c>
    </row>
    <row r="12" spans="1:12" x14ac:dyDescent="0.25">
      <c r="A12" s="5" t="s">
        <v>13</v>
      </c>
      <c r="B12" s="5">
        <v>13.279</v>
      </c>
      <c r="C12" s="5">
        <v>990.62973382384769</v>
      </c>
      <c r="D12" s="5">
        <v>991</v>
      </c>
      <c r="E12" s="5"/>
      <c r="F12" s="5">
        <v>0.24832339522553848</v>
      </c>
      <c r="G12" s="5">
        <v>0.68944243912651793</v>
      </c>
      <c r="H12" s="5">
        <v>0.59928949069734172</v>
      </c>
      <c r="I12" s="5"/>
      <c r="J12" s="6">
        <v>0.1557745327934906</v>
      </c>
      <c r="K12" s="6">
        <v>2.1161154031735341E-3</v>
      </c>
      <c r="L12" s="6">
        <v>2.7354725592681029E-2</v>
      </c>
    </row>
    <row r="13" spans="1:12" x14ac:dyDescent="0.25">
      <c r="A13" s="5" t="s">
        <v>14</v>
      </c>
      <c r="B13" s="5">
        <v>13.781000000000001</v>
      </c>
      <c r="C13" s="5">
        <v>1001.4116202945991</v>
      </c>
      <c r="D13" s="5">
        <v>1005</v>
      </c>
      <c r="E13" s="5"/>
      <c r="F13" s="5">
        <v>0</v>
      </c>
      <c r="G13" s="5">
        <v>0</v>
      </c>
      <c r="H13" s="5">
        <v>0.45195585504521874</v>
      </c>
      <c r="I13" s="5"/>
      <c r="J13" s="6">
        <v>0</v>
      </c>
      <c r="K13" s="6">
        <v>0</v>
      </c>
      <c r="L13" s="6">
        <v>2.124172707180802E-2</v>
      </c>
    </row>
    <row r="14" spans="1:12" x14ac:dyDescent="0.25">
      <c r="A14" s="5" t="s">
        <v>15</v>
      </c>
      <c r="B14" s="5">
        <v>14.039</v>
      </c>
      <c r="C14" s="5">
        <v>1006.689852700491</v>
      </c>
      <c r="D14" s="5"/>
      <c r="E14" s="5"/>
      <c r="F14" s="5">
        <v>3.4562938209121465E-2</v>
      </c>
      <c r="G14" s="5">
        <v>0</v>
      </c>
      <c r="H14" s="5">
        <v>5.124602424060658</v>
      </c>
      <c r="I14" s="5"/>
      <c r="J14" s="6">
        <v>2.3106647830124793E-2</v>
      </c>
      <c r="K14" s="6">
        <v>0</v>
      </c>
      <c r="L14" s="6">
        <v>0.23442187841704476</v>
      </c>
    </row>
    <row r="15" spans="1:12" x14ac:dyDescent="0.25">
      <c r="A15" s="5" t="s">
        <v>16</v>
      </c>
      <c r="B15" s="5">
        <v>14.412000000000001</v>
      </c>
      <c r="C15" s="5">
        <v>1014.3207855973814</v>
      </c>
      <c r="D15" s="5">
        <v>1017</v>
      </c>
      <c r="E15" s="5"/>
      <c r="F15" s="5">
        <v>1.1632470395585773E-2</v>
      </c>
      <c r="G15" s="5">
        <v>6.8811898445497663E-2</v>
      </c>
      <c r="H15" s="5">
        <v>3.4903377515455809E-2</v>
      </c>
      <c r="I15" s="5"/>
      <c r="J15" s="6">
        <v>7.309245839007647E-3</v>
      </c>
      <c r="K15" s="6">
        <v>2.1054030019770103E-4</v>
      </c>
      <c r="L15" s="6">
        <v>1.4066958207810461E-3</v>
      </c>
    </row>
    <row r="16" spans="1:12" x14ac:dyDescent="0.25">
      <c r="A16" s="5" t="s">
        <v>17</v>
      </c>
      <c r="B16" s="5">
        <v>14.696999999999999</v>
      </c>
      <c r="C16" s="5">
        <v>1020.1513911620294</v>
      </c>
      <c r="D16" s="5"/>
      <c r="E16" s="5"/>
      <c r="F16" s="5">
        <v>6.368553363970378E-3</v>
      </c>
      <c r="G16" s="5">
        <v>3.1075184213590847</v>
      </c>
      <c r="H16" s="5">
        <v>2.0042876663548306</v>
      </c>
      <c r="I16" s="5"/>
      <c r="J16" s="6">
        <v>4.5553869968546863E-3</v>
      </c>
      <c r="K16" s="6">
        <v>9.8292500030948398E-3</v>
      </c>
      <c r="L16" s="6">
        <v>7.9496964897859831E-2</v>
      </c>
    </row>
    <row r="17" spans="1:12" x14ac:dyDescent="0.25">
      <c r="A17" s="5" t="s">
        <v>18</v>
      </c>
      <c r="B17" s="5">
        <v>14.792</v>
      </c>
      <c r="C17" s="5">
        <v>1022.0949263502455</v>
      </c>
      <c r="D17" s="5"/>
      <c r="E17" s="5"/>
      <c r="F17" s="5">
        <v>8.4969983692139549E-3</v>
      </c>
      <c r="G17" s="5">
        <v>8.4159852247718394</v>
      </c>
      <c r="H17" s="5">
        <v>5.0881621970731699</v>
      </c>
      <c r="I17" s="5"/>
      <c r="J17" s="6">
        <v>5.4432183496008228E-3</v>
      </c>
      <c r="K17" s="6">
        <v>2.6617296161333705E-2</v>
      </c>
      <c r="L17" s="6">
        <v>0.2025068177489848</v>
      </c>
    </row>
    <row r="18" spans="1:12" x14ac:dyDescent="0.25">
      <c r="A18" s="5" t="s">
        <v>19</v>
      </c>
      <c r="B18" s="5">
        <v>14.948</v>
      </c>
      <c r="C18" s="5">
        <v>1025.2864157119477</v>
      </c>
      <c r="D18" s="5">
        <v>1030</v>
      </c>
      <c r="E18" s="5"/>
      <c r="F18" s="5">
        <v>0</v>
      </c>
      <c r="G18" s="5">
        <v>0</v>
      </c>
      <c r="H18" s="5">
        <v>4.9593775073834658</v>
      </c>
      <c r="I18" s="5"/>
      <c r="J18" s="6">
        <v>0</v>
      </c>
      <c r="K18" s="6">
        <v>0</v>
      </c>
      <c r="L18" s="6">
        <v>0.22460032508482072</v>
      </c>
    </row>
    <row r="19" spans="1:12" x14ac:dyDescent="0.25">
      <c r="A19" s="5" t="s">
        <v>20</v>
      </c>
      <c r="B19" s="5">
        <v>15.042999999999999</v>
      </c>
      <c r="C19" s="5">
        <v>1027.2299509001637</v>
      </c>
      <c r="D19" s="5">
        <v>1032</v>
      </c>
      <c r="E19" s="5"/>
      <c r="F19" s="5">
        <v>0.19952347280454777</v>
      </c>
      <c r="G19" s="5">
        <v>33.088242566889242</v>
      </c>
      <c r="H19" s="5">
        <v>13.316970558835097</v>
      </c>
      <c r="I19" s="5"/>
      <c r="J19" s="6">
        <v>0.12881503160735505</v>
      </c>
      <c r="K19" s="6">
        <v>0.10442917431402306</v>
      </c>
      <c r="L19" s="6">
        <v>0.55235287327278881</v>
      </c>
    </row>
    <row r="20" spans="1:12" x14ac:dyDescent="0.25">
      <c r="A20" s="5" t="s">
        <v>21</v>
      </c>
      <c r="B20" s="5">
        <v>15.566000000000001</v>
      </c>
      <c r="C20" s="5">
        <v>1037.9296235679215</v>
      </c>
      <c r="D20" s="5">
        <v>1038</v>
      </c>
      <c r="E20" s="5"/>
      <c r="F20" s="5">
        <v>3.7623388275642191</v>
      </c>
      <c r="G20" s="5">
        <v>0</v>
      </c>
      <c r="H20" s="5">
        <v>0.7518266854642266</v>
      </c>
      <c r="I20" s="5"/>
      <c r="J20" s="6">
        <v>2.4348822291334247</v>
      </c>
      <c r="K20" s="6">
        <v>0</v>
      </c>
      <c r="L20" s="6">
        <v>3.277808164917085E-2</v>
      </c>
    </row>
    <row r="21" spans="1:12" x14ac:dyDescent="0.25">
      <c r="A21" s="5" t="s">
        <v>22</v>
      </c>
      <c r="B21" s="5">
        <v>16.071000000000002</v>
      </c>
      <c r="C21" s="5">
        <v>1048.2610474631751</v>
      </c>
      <c r="D21" s="5">
        <v>1049</v>
      </c>
      <c r="E21" s="5"/>
      <c r="F21" s="5">
        <v>1.0169136672152381</v>
      </c>
      <c r="G21" s="5">
        <v>0</v>
      </c>
      <c r="H21" s="5">
        <v>0.14191465062469374</v>
      </c>
      <c r="I21" s="5"/>
      <c r="J21" s="6">
        <v>0.66982150116757</v>
      </c>
      <c r="K21" s="6">
        <v>0</v>
      </c>
      <c r="L21" s="6">
        <v>6.9333954716059819E-3</v>
      </c>
    </row>
    <row r="22" spans="1:12" x14ac:dyDescent="0.25">
      <c r="A22" s="5" t="s">
        <v>23</v>
      </c>
      <c r="B22" s="5">
        <v>16.513999999999999</v>
      </c>
      <c r="C22" s="5">
        <v>1057.3240589198035</v>
      </c>
      <c r="D22" s="5">
        <v>1060</v>
      </c>
      <c r="E22" s="5"/>
      <c r="F22" s="5">
        <v>4.4181937418840628E-3</v>
      </c>
      <c r="G22" s="5">
        <v>6.6386373352130296E-2</v>
      </c>
      <c r="H22" s="5">
        <v>9.3542139180578923E-2</v>
      </c>
      <c r="I22" s="5"/>
      <c r="J22" s="6">
        <v>3.1985826259139684E-3</v>
      </c>
      <c r="K22" s="6">
        <v>2.0571036924248786E-4</v>
      </c>
      <c r="L22" s="6">
        <v>3.8236670833392563E-3</v>
      </c>
    </row>
    <row r="23" spans="1:12" x14ac:dyDescent="0.25">
      <c r="A23" s="5" t="s">
        <v>24</v>
      </c>
      <c r="B23" s="5">
        <v>16.954000000000001</v>
      </c>
      <c r="C23" s="5">
        <v>1066.3256955810148</v>
      </c>
      <c r="D23" s="5">
        <v>1070</v>
      </c>
      <c r="E23" s="5"/>
      <c r="F23" s="5">
        <v>0</v>
      </c>
      <c r="G23" s="5">
        <v>0</v>
      </c>
      <c r="H23" s="5">
        <v>0.46189793474691054</v>
      </c>
      <c r="I23" s="5"/>
      <c r="J23" s="6">
        <v>0</v>
      </c>
      <c r="K23" s="6">
        <v>0</v>
      </c>
      <c r="L23" s="6">
        <v>1.8352063462896254E-2</v>
      </c>
    </row>
    <row r="24" spans="1:12" x14ac:dyDescent="0.25">
      <c r="A24" s="5" t="s">
        <v>25</v>
      </c>
      <c r="B24" s="5">
        <v>17.707000000000001</v>
      </c>
      <c r="C24" s="5"/>
      <c r="D24" s="5"/>
      <c r="E24" s="5"/>
      <c r="F24" s="5">
        <v>0</v>
      </c>
      <c r="G24" s="5">
        <v>0.65682435571065412</v>
      </c>
      <c r="H24" s="5">
        <v>0.11325283057496095</v>
      </c>
      <c r="I24" s="5"/>
      <c r="J24" s="6">
        <v>0</v>
      </c>
      <c r="K24" s="6">
        <v>2.0924695849121292E-3</v>
      </c>
      <c r="L24" s="6">
        <v>4.5905450474032121E-3</v>
      </c>
    </row>
    <row r="25" spans="1:12" x14ac:dyDescent="0.25">
      <c r="A25" s="5" t="s">
        <v>26</v>
      </c>
      <c r="B25" s="5">
        <v>17.829000000000001</v>
      </c>
      <c r="C25" s="5">
        <v>1084.2266775777414</v>
      </c>
      <c r="D25" s="5"/>
      <c r="E25" s="5"/>
      <c r="F25" s="5">
        <v>0</v>
      </c>
      <c r="G25" s="5">
        <v>0</v>
      </c>
      <c r="H25" s="5">
        <v>0.37626774806987678</v>
      </c>
      <c r="I25" s="5"/>
      <c r="J25" s="6">
        <v>0</v>
      </c>
      <c r="K25" s="6">
        <v>0</v>
      </c>
      <c r="L25" s="6">
        <v>1.7978286672094172E-2</v>
      </c>
    </row>
    <row r="26" spans="1:12" x14ac:dyDescent="0.25">
      <c r="A26" s="5" t="s">
        <v>27</v>
      </c>
      <c r="B26" s="5">
        <v>17.943000000000001</v>
      </c>
      <c r="C26" s="5">
        <v>1086.5589198036007</v>
      </c>
      <c r="D26" s="5">
        <v>1088</v>
      </c>
      <c r="E26" s="5"/>
      <c r="F26" s="5">
        <v>1.5034864317646746E-2</v>
      </c>
      <c r="G26" s="5">
        <v>0</v>
      </c>
      <c r="H26" s="5">
        <v>0.11666211526361658</v>
      </c>
      <c r="I26" s="5"/>
      <c r="J26" s="6">
        <v>9.7445158303317014E-3</v>
      </c>
      <c r="K26" s="6">
        <v>0</v>
      </c>
      <c r="L26" s="6">
        <v>5.9559300554409391E-3</v>
      </c>
    </row>
    <row r="27" spans="1:12" x14ac:dyDescent="0.25">
      <c r="A27" s="5" t="s">
        <v>28</v>
      </c>
      <c r="B27" s="5">
        <v>18.209</v>
      </c>
      <c r="C27" s="5"/>
      <c r="D27" s="5"/>
      <c r="E27" s="5"/>
      <c r="F27" s="5">
        <v>0</v>
      </c>
      <c r="G27" s="5">
        <v>0.37421186143683122</v>
      </c>
      <c r="H27" s="5">
        <v>0.13146526442140513</v>
      </c>
      <c r="I27" s="5"/>
      <c r="J27" s="6">
        <v>0</v>
      </c>
      <c r="K27" s="6">
        <v>1.1819409741566209E-3</v>
      </c>
      <c r="L27" s="6">
        <v>4.8740024387828752E-3</v>
      </c>
    </row>
    <row r="28" spans="1:12" x14ac:dyDescent="0.25">
      <c r="A28" s="5" t="s">
        <v>29</v>
      </c>
      <c r="B28" s="5">
        <v>18.571000000000002</v>
      </c>
      <c r="C28" s="5">
        <v>1099.4067103109655</v>
      </c>
      <c r="D28" s="5">
        <v>1099</v>
      </c>
      <c r="E28" s="5"/>
      <c r="F28" s="5">
        <v>12.788018330880268</v>
      </c>
      <c r="G28" s="5">
        <v>0</v>
      </c>
      <c r="H28" s="5">
        <v>0.23001866803547566</v>
      </c>
      <c r="I28" s="5"/>
      <c r="J28" s="6">
        <v>8.3748847031089717</v>
      </c>
      <c r="K28" s="6">
        <v>0</v>
      </c>
      <c r="L28" s="6">
        <v>1.1473508501759017E-2</v>
      </c>
    </row>
    <row r="29" spans="1:12" x14ac:dyDescent="0.25">
      <c r="A29" s="5" t="s">
        <v>30</v>
      </c>
      <c r="B29" s="5">
        <v>19.329999999999998</v>
      </c>
      <c r="C29" s="5">
        <v>1115.2305445441268</v>
      </c>
      <c r="D29" s="5"/>
      <c r="E29" s="5"/>
      <c r="F29" s="5">
        <v>0.93547831996635022</v>
      </c>
      <c r="G29" s="5">
        <v>0.80451934460151753</v>
      </c>
      <c r="H29" s="5">
        <v>0.17100897080643385</v>
      </c>
      <c r="I29" s="5"/>
      <c r="J29" s="6">
        <v>0.62104253732892201</v>
      </c>
      <c r="K29" s="6">
        <v>2.5502673220680399E-3</v>
      </c>
      <c r="L29" s="6">
        <v>7.1572959047960473E-3</v>
      </c>
    </row>
    <row r="30" spans="1:12" x14ac:dyDescent="0.25">
      <c r="A30" s="5" t="s">
        <v>31</v>
      </c>
      <c r="B30" s="5">
        <v>20.542000000000002</v>
      </c>
      <c r="C30" s="5">
        <v>1140.5174212393074</v>
      </c>
      <c r="D30" s="5">
        <v>1143</v>
      </c>
      <c r="E30" s="5"/>
      <c r="F30" s="5">
        <v>1.5566937852446614E-3</v>
      </c>
      <c r="G30" s="5">
        <v>8.4183330111303309</v>
      </c>
      <c r="H30" s="5">
        <v>1.8068732841219008</v>
      </c>
      <c r="I30" s="5"/>
      <c r="J30" s="6">
        <v>1.0427279226861484E-3</v>
      </c>
      <c r="K30" s="6">
        <v>2.65765924428993E-2</v>
      </c>
      <c r="L30" s="6">
        <v>6.7810734159934591E-2</v>
      </c>
    </row>
    <row r="31" spans="1:12" x14ac:dyDescent="0.25">
      <c r="A31" s="5" t="s">
        <v>32</v>
      </c>
      <c r="B31" s="5">
        <v>21.603000000000002</v>
      </c>
      <c r="C31" s="5">
        <v>1162.6538702274149</v>
      </c>
      <c r="D31" s="5">
        <v>1167</v>
      </c>
      <c r="E31" s="5"/>
      <c r="F31" s="5">
        <v>2.9992380699802711E-2</v>
      </c>
      <c r="G31" s="5">
        <v>11.182572063656602</v>
      </c>
      <c r="H31" s="5">
        <v>8.2800546243999609</v>
      </c>
      <c r="I31" s="5"/>
      <c r="J31" s="6">
        <v>1.9763099287467733E-2</v>
      </c>
      <c r="K31" s="6">
        <v>3.5345210293537342E-2</v>
      </c>
      <c r="L31" s="6">
        <v>0.32999774520897796</v>
      </c>
    </row>
    <row r="32" spans="1:12" x14ac:dyDescent="0.25">
      <c r="A32" s="5" t="s">
        <v>33</v>
      </c>
      <c r="B32" s="5">
        <v>21.728999999999999</v>
      </c>
      <c r="C32" s="5"/>
      <c r="D32" s="5"/>
      <c r="E32" s="5"/>
      <c r="F32" s="5">
        <v>0</v>
      </c>
      <c r="G32" s="5">
        <v>0</v>
      </c>
      <c r="H32" s="5">
        <v>0</v>
      </c>
      <c r="I32" s="5"/>
      <c r="J32" s="6">
        <v>0</v>
      </c>
      <c r="K32" s="6">
        <v>0</v>
      </c>
      <c r="L32" s="6">
        <v>0</v>
      </c>
    </row>
    <row r="33" spans="1:12" x14ac:dyDescent="0.25">
      <c r="A33" s="5" t="s">
        <v>34</v>
      </c>
      <c r="B33" s="5">
        <v>21.831</v>
      </c>
      <c r="C33" s="5">
        <v>1167.4108074274984</v>
      </c>
      <c r="D33" s="5"/>
      <c r="E33" s="5"/>
      <c r="F33" s="5">
        <v>0.32351897843693211</v>
      </c>
      <c r="G33" s="5">
        <v>0</v>
      </c>
      <c r="H33" s="5">
        <v>0.46218804512534478</v>
      </c>
      <c r="I33" s="5"/>
      <c r="J33" s="6">
        <v>0.2176685992495633</v>
      </c>
      <c r="K33" s="6">
        <v>0</v>
      </c>
      <c r="L33" s="6">
        <v>1.977935145565065E-2</v>
      </c>
    </row>
    <row r="34" spans="1:12" x14ac:dyDescent="0.25">
      <c r="A34" s="5" t="s">
        <v>35</v>
      </c>
      <c r="B34" s="5">
        <v>22.192</v>
      </c>
      <c r="C34" s="5">
        <v>1174.9426246609639</v>
      </c>
      <c r="D34" s="5"/>
      <c r="E34" s="5"/>
      <c r="F34" s="5">
        <v>0.34649782473060387</v>
      </c>
      <c r="G34" s="5">
        <v>0.25943268441286915</v>
      </c>
      <c r="H34" s="5">
        <v>0.41371333571938979</v>
      </c>
      <c r="I34" s="5"/>
      <c r="J34" s="6">
        <v>0.22659749755263206</v>
      </c>
      <c r="K34" s="6">
        <v>8.2232152716440533E-4</v>
      </c>
      <c r="L34" s="6">
        <v>1.714825342636056E-2</v>
      </c>
    </row>
    <row r="35" spans="1:12" x14ac:dyDescent="0.25">
      <c r="A35" s="5" t="s">
        <v>36</v>
      </c>
      <c r="B35" s="5">
        <v>23.052</v>
      </c>
      <c r="C35" s="5">
        <v>1192.8854579595243</v>
      </c>
      <c r="D35" s="5">
        <v>1193</v>
      </c>
      <c r="E35" s="5"/>
      <c r="F35" s="5">
        <v>0</v>
      </c>
      <c r="G35" s="5">
        <v>0</v>
      </c>
      <c r="H35" s="5">
        <v>0</v>
      </c>
      <c r="I35" s="5"/>
      <c r="J35" s="6">
        <v>0</v>
      </c>
      <c r="K35" s="6">
        <v>0</v>
      </c>
      <c r="L35" s="6">
        <v>0</v>
      </c>
    </row>
    <row r="36" spans="1:12" x14ac:dyDescent="0.25">
      <c r="A36" s="5" t="s">
        <v>37</v>
      </c>
      <c r="B36" s="5">
        <v>26.145</v>
      </c>
      <c r="C36" s="5">
        <v>1254.9850149850149</v>
      </c>
      <c r="D36" s="5"/>
      <c r="E36" s="5"/>
      <c r="F36" s="5">
        <v>47.232426917190281</v>
      </c>
      <c r="G36" s="5">
        <v>1.2328696125681164</v>
      </c>
      <c r="H36" s="5">
        <v>8.3032595446881075E-2</v>
      </c>
      <c r="I36" s="5"/>
      <c r="J36" s="6">
        <v>30.507479896141586</v>
      </c>
      <c r="K36" s="6">
        <v>3.8991722413478235E-3</v>
      </c>
      <c r="L36" s="6">
        <v>4.3179931637444711E-3</v>
      </c>
    </row>
    <row r="37" spans="1:12" x14ac:dyDescent="0.25">
      <c r="A37" s="5" t="s">
        <v>38</v>
      </c>
      <c r="B37" s="5">
        <v>27.521000000000001</v>
      </c>
      <c r="C37" s="5">
        <v>1282.4775224775226</v>
      </c>
      <c r="D37" s="5">
        <v>1285</v>
      </c>
      <c r="E37" s="5"/>
      <c r="F37" s="5">
        <v>8.7786536932025136E-2</v>
      </c>
      <c r="G37" s="5">
        <v>13.735194540114813</v>
      </c>
      <c r="H37" s="5">
        <v>1.2944551021292703</v>
      </c>
      <c r="I37" s="5"/>
      <c r="J37" s="6">
        <v>6.4542213426789868E-2</v>
      </c>
      <c r="K37" s="6">
        <v>4.3487866291103135E-2</v>
      </c>
      <c r="L37" s="6">
        <v>4.9000818520861182E-2</v>
      </c>
    </row>
    <row r="38" spans="1:12" x14ac:dyDescent="0.25">
      <c r="A38" s="5" t="s">
        <v>39</v>
      </c>
      <c r="B38" s="5">
        <v>27.957999999999998</v>
      </c>
      <c r="C38" s="5">
        <v>1291.2087912087911</v>
      </c>
      <c r="D38" s="5"/>
      <c r="E38" s="5"/>
      <c r="F38" s="5">
        <v>11.761736485106937</v>
      </c>
      <c r="G38" s="5">
        <v>2.508281435933243</v>
      </c>
      <c r="H38" s="5">
        <v>5.6688771749738551</v>
      </c>
      <c r="I38" s="5"/>
      <c r="J38" s="6">
        <v>7.6050505787327722</v>
      </c>
      <c r="K38" s="6">
        <v>7.8818928454817624E-3</v>
      </c>
      <c r="L38" s="6">
        <v>0.23888084408589874</v>
      </c>
    </row>
    <row r="39" spans="1:12" x14ac:dyDescent="0.25">
      <c r="A39" s="5" t="s">
        <v>40</v>
      </c>
      <c r="B39" s="5">
        <v>30.204000000000001</v>
      </c>
      <c r="C39" s="5">
        <v>1333.8202247191011</v>
      </c>
      <c r="D39" s="5"/>
      <c r="E39" s="5"/>
      <c r="F39" s="5">
        <v>0.84555681637430069</v>
      </c>
      <c r="G39" s="5">
        <v>0.84446473102410147</v>
      </c>
      <c r="H39" s="5">
        <v>0.14361474104494978</v>
      </c>
      <c r="I39" s="5"/>
      <c r="J39" s="6">
        <v>0.67884848026098765</v>
      </c>
      <c r="K39" s="6">
        <v>2.6798485362114141E-3</v>
      </c>
      <c r="L39" s="6">
        <v>5.4783686534908803E-3</v>
      </c>
    </row>
    <row r="40" spans="1:12" x14ac:dyDescent="0.25">
      <c r="A40" s="5" t="s">
        <v>41</v>
      </c>
      <c r="B40" s="5">
        <v>30.843</v>
      </c>
      <c r="C40" s="5">
        <v>1345.7865168539327</v>
      </c>
      <c r="D40" s="5"/>
      <c r="E40" s="5"/>
      <c r="F40" s="5">
        <v>1.1961966044477912E-2</v>
      </c>
      <c r="G40" s="5">
        <v>5.0718233086000507E-2</v>
      </c>
      <c r="H40" s="5">
        <v>4.7587982115827536E-2</v>
      </c>
      <c r="I40" s="5"/>
      <c r="J40" s="6">
        <v>7.895474484465587E-3</v>
      </c>
      <c r="K40" s="6">
        <v>1.6421804504193309E-4</v>
      </c>
      <c r="L40" s="6">
        <v>2.0695925257611459E-3</v>
      </c>
    </row>
    <row r="41" spans="1:12" x14ac:dyDescent="0.25">
      <c r="A41" s="5" t="s">
        <v>42</v>
      </c>
      <c r="B41" s="5">
        <v>32.012999999999998</v>
      </c>
      <c r="C41" s="5">
        <v>1367.6966292134832</v>
      </c>
      <c r="D41" s="5"/>
      <c r="E41" s="5"/>
      <c r="F41" s="5">
        <v>3.2362179647914928E-2</v>
      </c>
      <c r="G41" s="5">
        <v>3.6003869370475512E-2</v>
      </c>
      <c r="H41" s="5">
        <v>0.22862561161825734</v>
      </c>
      <c r="I41" s="5"/>
      <c r="J41" s="6">
        <v>1.8145506392559269E-2</v>
      </c>
      <c r="K41" s="6">
        <v>1.1800374671550166E-4</v>
      </c>
      <c r="L41" s="6">
        <v>1.0234800714841947E-2</v>
      </c>
    </row>
    <row r="42" spans="1:12" x14ac:dyDescent="0.25">
      <c r="A42" s="5" t="s">
        <v>43</v>
      </c>
      <c r="B42" s="5">
        <v>32.164999999999999</v>
      </c>
      <c r="C42" s="5">
        <v>1370.5430711610486</v>
      </c>
      <c r="D42" s="5"/>
      <c r="E42" s="5"/>
      <c r="F42" s="5">
        <v>7.2129619998618985E-2</v>
      </c>
      <c r="G42" s="5">
        <v>2.4568864307522757E-2</v>
      </c>
      <c r="H42" s="5">
        <v>4.9359709990213822E-2</v>
      </c>
      <c r="I42" s="5"/>
      <c r="J42" s="6">
        <v>4.393279172515039E-2</v>
      </c>
      <c r="K42" s="6">
        <v>7.6685523615400579E-5</v>
      </c>
      <c r="L42" s="6">
        <v>1.9368052258852072E-3</v>
      </c>
    </row>
    <row r="43" spans="1:12" x14ac:dyDescent="0.25">
      <c r="A43" s="5" t="s">
        <v>44</v>
      </c>
      <c r="B43" s="5">
        <v>33.127000000000002</v>
      </c>
      <c r="C43" s="5">
        <v>1388.5580524344571</v>
      </c>
      <c r="D43" s="5"/>
      <c r="E43" s="5"/>
      <c r="F43" s="5">
        <v>4.1267742441448867E-2</v>
      </c>
      <c r="G43" s="5">
        <v>4.9587019625639807E-2</v>
      </c>
      <c r="H43" s="5">
        <v>0.11007602451965987</v>
      </c>
      <c r="I43" s="5"/>
      <c r="J43" s="6">
        <v>3.0255827548396143E-2</v>
      </c>
      <c r="K43" s="6">
        <v>1.547733959910801E-4</v>
      </c>
      <c r="L43" s="6">
        <v>5.028983485700295E-3</v>
      </c>
    </row>
    <row r="44" spans="1:12" x14ac:dyDescent="0.25">
      <c r="A44" s="5" t="s">
        <v>45</v>
      </c>
      <c r="B44" s="5">
        <v>34.020000000000003</v>
      </c>
      <c r="C44" s="5">
        <v>1405.1384839650145</v>
      </c>
      <c r="D44" s="5"/>
      <c r="E44" s="5"/>
      <c r="F44" s="5">
        <v>7.3606079892319263E-3</v>
      </c>
      <c r="G44" s="5">
        <v>0.20532083438785198</v>
      </c>
      <c r="H44" s="5">
        <v>0.76223131619887408</v>
      </c>
      <c r="I44" s="5"/>
      <c r="J44" s="6">
        <v>5.9199726944461802E-3</v>
      </c>
      <c r="K44" s="6">
        <v>6.4602446302672171E-4</v>
      </c>
      <c r="L44" s="6">
        <v>3.3088754773936524E-2</v>
      </c>
    </row>
    <row r="45" spans="1:12" x14ac:dyDescent="0.25">
      <c r="A45" s="5" t="s">
        <v>46</v>
      </c>
      <c r="B45" s="5">
        <v>34.469000000000001</v>
      </c>
      <c r="C45" s="5">
        <v>1413.3199708454811</v>
      </c>
      <c r="D45" s="5">
        <v>1419</v>
      </c>
      <c r="E45" s="5"/>
      <c r="F45" s="5">
        <v>5.8724100527780108</v>
      </c>
      <c r="G45" s="5">
        <v>1.9943369343403041</v>
      </c>
      <c r="H45" s="5">
        <v>6.1301097221364431</v>
      </c>
      <c r="I45" s="5"/>
      <c r="J45" s="6">
        <v>3.8702474979014823</v>
      </c>
      <c r="K45" s="6">
        <v>6.276910740229358E-3</v>
      </c>
      <c r="L45" s="6">
        <v>0.28888454532785074</v>
      </c>
    </row>
    <row r="46" spans="1:12" x14ac:dyDescent="0.25">
      <c r="A46" s="5" t="s">
        <v>47</v>
      </c>
      <c r="B46" s="5">
        <v>34.616999999999997</v>
      </c>
      <c r="C46" s="5">
        <v>1416.0167638483965</v>
      </c>
      <c r="D46" s="5"/>
      <c r="E46" s="5"/>
      <c r="F46" s="5">
        <v>0.40736144978793104</v>
      </c>
      <c r="G46" s="5">
        <v>0.58421595174662233</v>
      </c>
      <c r="H46" s="5">
        <v>7.0908417827991359</v>
      </c>
      <c r="I46" s="5"/>
      <c r="J46" s="6">
        <v>0.26459854063508392</v>
      </c>
      <c r="K46" s="6">
        <v>1.8489391493779752E-3</v>
      </c>
      <c r="L46" s="6">
        <v>0.31323622045680505</v>
      </c>
    </row>
    <row r="47" spans="1:12" x14ac:dyDescent="0.25">
      <c r="A47" s="5" t="s">
        <v>48</v>
      </c>
      <c r="B47" s="5">
        <v>36.832999999999998</v>
      </c>
      <c r="C47" s="5">
        <v>1456.3957725947521</v>
      </c>
      <c r="D47" s="5">
        <v>1457</v>
      </c>
      <c r="E47" s="5"/>
      <c r="F47" s="5">
        <v>2.883832791802226</v>
      </c>
      <c r="G47" s="5">
        <v>0.34332108310335929</v>
      </c>
      <c r="H47" s="5">
        <v>1.17121538859346</v>
      </c>
      <c r="I47" s="5"/>
      <c r="J47" s="6">
        <v>1.9158759799702569</v>
      </c>
      <c r="K47" s="6">
        <v>1.0769871963685811E-3</v>
      </c>
      <c r="L47" s="6">
        <v>5.6750141421503315E-2</v>
      </c>
    </row>
    <row r="48" spans="1:12" x14ac:dyDescent="0.25">
      <c r="A48" s="5" t="s">
        <v>49</v>
      </c>
      <c r="B48" s="5">
        <v>37.673000000000002</v>
      </c>
      <c r="C48" s="5">
        <v>1471.7018950437318</v>
      </c>
      <c r="D48" s="5">
        <v>1477</v>
      </c>
      <c r="E48" s="5"/>
      <c r="F48" s="5">
        <v>2.0372170939982736E-2</v>
      </c>
      <c r="G48" s="5">
        <v>0</v>
      </c>
      <c r="H48" s="5">
        <v>0</v>
      </c>
      <c r="I48" s="5"/>
      <c r="J48" s="6">
        <v>1.2940691033369764E-2</v>
      </c>
      <c r="K48" s="6">
        <v>0</v>
      </c>
      <c r="L48" s="6">
        <v>0</v>
      </c>
    </row>
    <row r="49" spans="1:12" x14ac:dyDescent="0.25">
      <c r="A49" s="5" t="s">
        <v>50</v>
      </c>
      <c r="B49" s="5">
        <v>37.847000000000001</v>
      </c>
      <c r="C49" s="5">
        <v>1474.8724489795918</v>
      </c>
      <c r="D49" s="5">
        <v>1481</v>
      </c>
      <c r="E49" s="5"/>
      <c r="F49" s="5">
        <v>1.285952410986809</v>
      </c>
      <c r="G49" s="5">
        <v>3.587674881345667E-2</v>
      </c>
      <c r="H49" s="5">
        <v>0.19648554046734548</v>
      </c>
      <c r="I49" s="5"/>
      <c r="J49" s="6">
        <v>0.86085220729362932</v>
      </c>
      <c r="K49" s="6">
        <v>1.1198023783035531E-4</v>
      </c>
      <c r="L49" s="6">
        <v>9.5967523606237774E-3</v>
      </c>
    </row>
    <row r="50" spans="1:12" x14ac:dyDescent="0.25">
      <c r="A50" s="5" t="s">
        <v>51</v>
      </c>
      <c r="B50" s="5">
        <v>39.691000000000003</v>
      </c>
      <c r="C50" s="5">
        <v>1509.0361445783133</v>
      </c>
      <c r="D50" s="5">
        <v>1513</v>
      </c>
      <c r="E50" s="5"/>
      <c r="F50" s="5">
        <v>9.6600467231781266</v>
      </c>
      <c r="G50" s="5">
        <v>2.8131771577095939</v>
      </c>
      <c r="H50" s="5">
        <v>11.748998135010773</v>
      </c>
      <c r="I50" s="5"/>
      <c r="J50" s="6">
        <v>6.7277792658267801</v>
      </c>
      <c r="K50" s="6">
        <v>8.8392151464699777E-3</v>
      </c>
      <c r="L50" s="6">
        <v>0.3666169967248869</v>
      </c>
    </row>
    <row r="51" spans="1:12" x14ac:dyDescent="0.25">
      <c r="A51" s="5" t="s">
        <v>52</v>
      </c>
      <c r="B51" s="5">
        <v>43.305</v>
      </c>
      <c r="C51" s="5">
        <v>1579.2654488923436</v>
      </c>
      <c r="D51" s="5"/>
      <c r="E51" s="5"/>
      <c r="F51" s="5">
        <v>2.0494081381692661E-2</v>
      </c>
      <c r="G51" s="5">
        <v>3.7845089488425505</v>
      </c>
      <c r="H51" s="5">
        <v>8.6711116285025991</v>
      </c>
      <c r="I51" s="5"/>
      <c r="J51" s="6">
        <v>1.2241438071626981E-2</v>
      </c>
      <c r="K51" s="6">
        <v>1.1946004489002513E-2</v>
      </c>
      <c r="L51" s="6">
        <v>0.35816552697845649</v>
      </c>
    </row>
    <row r="52" spans="1:12" ht="15.75" thickBot="1" x14ac:dyDescent="0.3">
      <c r="A52" s="3" t="s">
        <v>53</v>
      </c>
      <c r="B52" s="3">
        <v>45.506999999999998</v>
      </c>
      <c r="C52" s="3">
        <v>1622.8527011270889</v>
      </c>
      <c r="D52" s="3">
        <v>1629</v>
      </c>
      <c r="E52" s="3"/>
      <c r="F52" s="3">
        <v>0</v>
      </c>
      <c r="G52" s="3">
        <v>1.3579331080345514</v>
      </c>
      <c r="H52" s="3">
        <v>7.769801621646188</v>
      </c>
      <c r="I52" s="3"/>
      <c r="J52" s="4">
        <v>0</v>
      </c>
      <c r="K52" s="4">
        <v>4.2474527173569235E-3</v>
      </c>
      <c r="L52" s="4">
        <v>0.34837079084955119</v>
      </c>
    </row>
  </sheetData>
  <mergeCells count="7">
    <mergeCell ref="A1:L1"/>
    <mergeCell ref="F2:H2"/>
    <mergeCell ref="J2:L2"/>
    <mergeCell ref="A2:A3"/>
    <mergeCell ref="B2:B3"/>
    <mergeCell ref="C2:C3"/>
    <mergeCell ref="D2:D3"/>
  </mergeCells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2T15:36:32Z</dcterms:created>
  <dcterms:modified xsi:type="dcterms:W3CDTF">2020-12-15T14:55:48Z</dcterms:modified>
</cp:coreProperties>
</file>